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AF0BC88" w14:paraId="591EF74E" wp14:textId="6001923B">
      <w:pPr>
        <w:pStyle w:val="Heading1"/>
      </w:pPr>
      <w:r w:rsidR="4122C1D2">
        <w:rPr/>
        <w:t>Community modularity and chromatin type</w:t>
      </w:r>
    </w:p>
    <w:p xmlns:wp14="http://schemas.microsoft.com/office/word/2010/wordml" w:rsidP="3AF0BC88" w14:paraId="247CA9D4" wp14:textId="72076A40">
      <w:pPr>
        <w:pStyle w:val="Normal"/>
      </w:pPr>
    </w:p>
    <w:p xmlns:wp14="http://schemas.microsoft.com/office/word/2010/wordml" w:rsidP="3AF0BC88" w14:paraId="2C078E63" wp14:textId="3A8EBA44">
      <w:pPr>
        <w:pStyle w:val="Normal"/>
      </w:pPr>
      <w:r w:rsidR="4122C1D2">
        <w:rPr/>
        <w:t xml:space="preserve">In </w:t>
      </w:r>
      <w:r w:rsidRPr="3AF0BC88" w:rsidR="4122C1D2">
        <w:rPr>
          <w:b w:val="1"/>
          <w:bCs w:val="1"/>
        </w:rPr>
        <w:t>S9 Fig</w:t>
      </w:r>
      <w:r w:rsidR="4122C1D2">
        <w:rPr/>
        <w:t xml:space="preserve">, we show that community modularity depends on size. </w:t>
      </w:r>
      <w:r w:rsidR="4122C1D2">
        <w:rPr/>
        <w:t xml:space="preserve">We use this size-dependence to rescale the modularity to </w:t>
      </w:r>
      <w:r w:rsidR="4122C1D2">
        <w:rPr/>
        <w:t>facilitate</w:t>
      </w:r>
      <w:r w:rsidR="4122C1D2">
        <w:rPr/>
        <w:t xml:space="preserve"> comparisons.</w:t>
      </w:r>
      <w:r w:rsidR="4122C1D2">
        <w:rPr/>
        <w:t xml:space="preserve"> We also show that the rescaled modularity varies among chromatin types </w:t>
      </w:r>
      <w:r w:rsidRPr="3AF0BC88" w:rsidR="4122C1D2">
        <w:rPr>
          <w:b w:val="1"/>
          <w:bCs w:val="1"/>
        </w:rPr>
        <w:t xml:space="preserve">S10 </w:t>
      </w:r>
      <w:r w:rsidRPr="3AF0BC88" w:rsidR="4122C1D2">
        <w:rPr>
          <w:b w:val="1"/>
          <w:bCs w:val="1"/>
        </w:rPr>
        <w:t>Fig</w:t>
      </w:r>
      <w:r w:rsidR="4122C1D2">
        <w:rPr/>
        <w:t>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FE76393"/>
    <w:rsid w:val="3AF0BC88"/>
    <w:rsid w:val="3FE76393"/>
    <w:rsid w:val="4122C1D2"/>
    <w:rsid w:val="4C4E4ABD"/>
    <w:rsid w:val="57B0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76393"/>
  <w15:chartTrackingRefBased/>
  <w15:docId w15:val="{D69AB03E-3E96-4A9E-B8E6-53F6C5646A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31T11:06:04.1763132Z</dcterms:created>
  <dcterms:modified xsi:type="dcterms:W3CDTF">2023-05-31T11:07:33.0524521Z</dcterms:modified>
  <dc:creator>Dolores Bernenko</dc:creator>
  <lastModifiedBy>Dolores Bernenko</lastModifiedBy>
</coreProperties>
</file>